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1CB897" w14:textId="2B3665A8" w:rsidR="006A4C12" w:rsidRDefault="00DB1287" w:rsidP="006A4C12">
      <w:r>
        <w:t xml:space="preserve">Table </w:t>
      </w:r>
      <w:r w:rsidR="00883741">
        <w:t>S</w:t>
      </w:r>
      <w:r>
        <w:t>1</w:t>
      </w:r>
      <w:r w:rsidR="006A4C12">
        <w:t xml:space="preserve">4. </w:t>
      </w:r>
      <w:r w:rsidR="006A4C12" w:rsidRPr="00CD3E33">
        <w:t>Effect of GB spiked in soil and AMF treatments on the activity of enzyme superoxide-dismutase (units/mg protein) in sorghum under Cr toxic stress</w:t>
      </w:r>
      <w:r w:rsidR="006A4C12">
        <w:t xml:space="preserve"> at 9</w:t>
      </w:r>
      <w:r w:rsidR="006A4C12" w:rsidRPr="00CD3E33">
        <w:t xml:space="preserve">5 DAS. </w:t>
      </w:r>
    </w:p>
    <w:tbl>
      <w:tblPr>
        <w:tblW w:w="12220" w:type="dxa"/>
        <w:tblLook w:val="04A0" w:firstRow="1" w:lastRow="0" w:firstColumn="1" w:lastColumn="0" w:noHBand="0" w:noVBand="1"/>
      </w:tblPr>
      <w:tblGrid>
        <w:gridCol w:w="820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782"/>
        <w:gridCol w:w="621"/>
        <w:gridCol w:w="621"/>
        <w:gridCol w:w="621"/>
        <w:gridCol w:w="621"/>
        <w:gridCol w:w="621"/>
        <w:gridCol w:w="656"/>
      </w:tblGrid>
      <w:tr w:rsidR="006A4C12" w:rsidRPr="00C80F46" w14:paraId="33E6FBD5" w14:textId="77777777" w:rsidTr="00B63548">
        <w:trPr>
          <w:trHeight w:val="315"/>
        </w:trPr>
        <w:tc>
          <w:tcPr>
            <w:tcW w:w="82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2692C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11400" w:type="dxa"/>
            <w:gridSpan w:val="1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9A18B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reatments</w:t>
            </w:r>
          </w:p>
        </w:tc>
      </w:tr>
      <w:tr w:rsidR="006A4C12" w:rsidRPr="00C80F46" w14:paraId="07FAAC0D" w14:textId="77777777" w:rsidTr="00B63548">
        <w:trPr>
          <w:trHeight w:val="30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57E5E8" w14:textId="77777777" w:rsidR="006A4C12" w:rsidRPr="00C80F46" w:rsidRDefault="006A4C12" w:rsidP="00B635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BD2B8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FA3BB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8E9F7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488F1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641B8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40436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279B0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32854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F2516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8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E9F87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</w:tr>
      <w:tr w:rsidR="006A4C12" w:rsidRPr="00C80F46" w14:paraId="7BCF1257" w14:textId="77777777" w:rsidTr="00B63548">
        <w:trPr>
          <w:trHeight w:val="48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A7366E" w14:textId="77777777" w:rsidR="006A4C12" w:rsidRPr="00C80F46" w:rsidRDefault="006A4C12" w:rsidP="00B635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FED48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EBC65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E5559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CE51E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E62B3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DD4CB5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4BA3B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95AA7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77DC0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01AB8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DFB4D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AEBFEB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57975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1443D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739D9E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29ED8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44CC9D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6A7E86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84AC35" w14:textId="77777777" w:rsidR="006A4C12" w:rsidRPr="00C80F46" w:rsidRDefault="006A4C12" w:rsidP="00B635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A4C12" w:rsidRPr="00C80F46" w14:paraId="2835A3FE" w14:textId="77777777" w:rsidTr="00B6354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F906F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4E3D7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59010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4914C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70880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DBB97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26654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6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C4928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8.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F568D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9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859F5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11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FD3B6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12.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9C070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20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861ED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25.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1A7C0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30.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D44E4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38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8DE5C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43.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728E4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47.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898E1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56.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DD8B6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60.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FAA50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1.41</w:t>
            </w:r>
          </w:p>
        </w:tc>
      </w:tr>
      <w:tr w:rsidR="006A4C12" w:rsidRPr="00C80F46" w14:paraId="6AE2BA8B" w14:textId="77777777" w:rsidTr="00B6354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11473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A5D10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4.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10E1F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796E7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4D503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9.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CBDAA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10.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4F9FA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12.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6AFC8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17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25BD5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19.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9BB7E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26.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AA4B1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33.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D04EC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40.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2BDDB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45.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A5886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55.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2B79E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59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ADEF3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67.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7CCBF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71.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68545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80.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35F49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84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B6EB3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6.20</w:t>
            </w:r>
          </w:p>
        </w:tc>
      </w:tr>
      <w:tr w:rsidR="006A4C12" w:rsidRPr="00C80F46" w14:paraId="33B5BD29" w14:textId="77777777" w:rsidTr="00B6354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B4775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SG59-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108C8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12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A99C1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14.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94453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17.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EFB5F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19.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E2F79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24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00521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25.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1AA76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31.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56B26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34.6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C7B6D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38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7F0A5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40.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7C0EE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44.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1663F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46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C350F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50.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C66CD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55.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0A4F4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63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526B7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64.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B20E8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68.8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A49CF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color w:val="000000"/>
                <w:sz w:val="18"/>
                <w:szCs w:val="18"/>
              </w:rPr>
              <w:t>72.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E68C2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0.23</w:t>
            </w:r>
          </w:p>
        </w:tc>
      </w:tr>
      <w:tr w:rsidR="006A4C12" w:rsidRPr="00C80F46" w14:paraId="12CD7EAC" w14:textId="77777777" w:rsidTr="00B6354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689E9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59C72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F6B00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.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8B192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9.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10E53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1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F494A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3.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B6C21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4.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01C6F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8.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F9E1F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1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1F643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5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12A81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8.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85940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5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4C38A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9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E766C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5.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1FFA6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0.9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96B3C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8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38DCE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1.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3C35E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8.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ADB72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2.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16648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2.62</w:t>
            </w:r>
          </w:p>
        </w:tc>
      </w:tr>
      <w:tr w:rsidR="006A4C12" w:rsidRPr="00C80F46" w14:paraId="1F41D593" w14:textId="77777777" w:rsidTr="00B63548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14DE5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D (0.05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639FC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B52B0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FF11F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1FB2A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D7057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BC3FF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AFA5B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36466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5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F9A1C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80429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7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44028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E1F43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3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23A49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2E068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2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7C01D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80F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1D334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80F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05459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80F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0A7BC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80F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FA31F" w14:textId="77777777" w:rsidR="006A4C12" w:rsidRPr="00C80F46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80F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3BAB1EE0" w14:textId="77777777" w:rsidR="006A4C12" w:rsidRDefault="006A4C12" w:rsidP="006A4C12"/>
    <w:sectPr w:rsidR="006A4C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C23"/>
    <w:rsid w:val="00085B50"/>
    <w:rsid w:val="00323723"/>
    <w:rsid w:val="00487404"/>
    <w:rsid w:val="004B0318"/>
    <w:rsid w:val="006A4C12"/>
    <w:rsid w:val="00883741"/>
    <w:rsid w:val="00AE6C23"/>
    <w:rsid w:val="00B22963"/>
    <w:rsid w:val="00DB1287"/>
    <w:rsid w:val="00E925F5"/>
    <w:rsid w:val="00EA182E"/>
    <w:rsid w:val="00F46A53"/>
    <w:rsid w:val="00FA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6BAA9"/>
  <w15:chartTrackingRefBased/>
  <w15:docId w15:val="{B2EDA048-5392-4073-B498-0F32F839D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KUMAR</dc:creator>
  <cp:keywords/>
  <dc:description/>
  <cp:lastModifiedBy>sathiya vikram</cp:lastModifiedBy>
  <cp:revision>4</cp:revision>
  <dcterms:created xsi:type="dcterms:W3CDTF">2021-06-10T04:25:00Z</dcterms:created>
  <dcterms:modified xsi:type="dcterms:W3CDTF">2021-07-09T10:24:00Z</dcterms:modified>
</cp:coreProperties>
</file>